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12E13" w14:textId="6179FD76" w:rsidR="00F6701A" w:rsidRPr="0041561E" w:rsidRDefault="0041561E" w:rsidP="00F6701A">
      <w:pPr>
        <w:rPr>
          <w:rFonts w:ascii="Times New Roman" w:hAnsi="Times New Roman" w:cs="Times New Roman"/>
          <w:sz w:val="24"/>
          <w:szCs w:val="24"/>
        </w:rPr>
      </w:pPr>
      <w:bookmarkStart w:id="0" w:name="_Hlk148080990"/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F6701A" w:rsidRPr="00FD74EF">
        <w:rPr>
          <w:rFonts w:ascii="Times New Roman" w:hAnsi="Times New Roman" w:cs="Times New Roman"/>
          <w:sz w:val="24"/>
          <w:szCs w:val="24"/>
        </w:rPr>
        <w:t xml:space="preserve">Table S1 </w:t>
      </w:r>
      <w:r w:rsidR="00F6701A" w:rsidRPr="00FD74EF">
        <w:rPr>
          <w:rFonts w:ascii="Times New Roman" w:eastAsia="SimSun" w:hAnsi="Times New Roman" w:cs="Times New Roman"/>
          <w:spacing w:val="9"/>
          <w:sz w:val="24"/>
          <w:szCs w:val="24"/>
        </w:rPr>
        <w:t xml:space="preserve">Allele-specific PCR (AS-PCR) primer for </w:t>
      </w:r>
      <w:r w:rsidR="00F6701A" w:rsidRPr="00FD74EF">
        <w:rPr>
          <w:rFonts w:ascii="Times New Roman" w:eastAsia="SimSun" w:hAnsi="Times New Roman" w:cs="Times New Roman"/>
          <w:i/>
          <w:spacing w:val="9"/>
          <w:sz w:val="24"/>
          <w:szCs w:val="24"/>
        </w:rPr>
        <w:t>Aedes aegypti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398"/>
        <w:gridCol w:w="1154"/>
        <w:gridCol w:w="3732"/>
        <w:gridCol w:w="2022"/>
      </w:tblGrid>
      <w:tr w:rsidR="00F6701A" w:rsidRPr="00FD74EF" w14:paraId="59E29D08" w14:textId="77777777" w:rsidTr="00A94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8" w:type="dxa"/>
          </w:tcPr>
          <w:bookmarkEnd w:id="0"/>
          <w:p w14:paraId="29AC090B" w14:textId="19793A2A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utation site</w:t>
            </w:r>
          </w:p>
        </w:tc>
        <w:tc>
          <w:tcPr>
            <w:tcW w:w="1154" w:type="dxa"/>
          </w:tcPr>
          <w:p w14:paraId="47E3BD0B" w14:textId="5AB9142E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732" w:type="dxa"/>
          </w:tcPr>
          <w:p w14:paraId="06D824DE" w14:textId="09480806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 xml:space="preserve">Primer sequences. </w:t>
            </w: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22" w:type="dxa"/>
          </w:tcPr>
          <w:p w14:paraId="2D0B1245" w14:textId="4122ACBE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Product length</w:t>
            </w: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F6701A" w:rsidRPr="00FD74EF" w14:paraId="7919FFF8" w14:textId="77777777" w:rsidTr="00A941A8">
        <w:tc>
          <w:tcPr>
            <w:tcW w:w="1398" w:type="dxa"/>
            <w:vMerge w:val="restart"/>
          </w:tcPr>
          <w:p w14:paraId="65AF28DA" w14:textId="6387D899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S989P</w:t>
            </w:r>
          </w:p>
        </w:tc>
        <w:tc>
          <w:tcPr>
            <w:tcW w:w="1154" w:type="dxa"/>
          </w:tcPr>
          <w:p w14:paraId="0BBF1115" w14:textId="6D8D4F2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1-For</w:t>
            </w:r>
          </w:p>
        </w:tc>
        <w:tc>
          <w:tcPr>
            <w:tcW w:w="3732" w:type="dxa"/>
          </w:tcPr>
          <w:p w14:paraId="3BFF1CF5" w14:textId="612288BF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AGACAATGTGGATCGCTTCC</w:t>
            </w:r>
          </w:p>
        </w:tc>
        <w:tc>
          <w:tcPr>
            <w:tcW w:w="2022" w:type="dxa"/>
            <w:vMerge w:val="restart"/>
          </w:tcPr>
          <w:p w14:paraId="4506C409" w14:textId="04E4F1B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F6701A" w:rsidRPr="00FD74EF" w14:paraId="6A1EAEF3" w14:textId="77777777" w:rsidTr="00A941A8">
        <w:tc>
          <w:tcPr>
            <w:tcW w:w="1398" w:type="dxa"/>
            <w:vMerge/>
          </w:tcPr>
          <w:p w14:paraId="757DBF48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4202676" w14:textId="5E19A34A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1-Rev</w:t>
            </w:r>
          </w:p>
        </w:tc>
        <w:tc>
          <w:tcPr>
            <w:tcW w:w="3732" w:type="dxa"/>
          </w:tcPr>
          <w:p w14:paraId="10708012" w14:textId="189A355D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GACGCAATCTGGCTTGTTA</w:t>
            </w:r>
          </w:p>
        </w:tc>
        <w:tc>
          <w:tcPr>
            <w:tcW w:w="2022" w:type="dxa"/>
            <w:vMerge/>
          </w:tcPr>
          <w:p w14:paraId="46EDE81D" w14:textId="7DEC9B0C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01A" w:rsidRPr="00FD74EF" w14:paraId="61490645" w14:textId="77777777" w:rsidTr="00A941A8">
        <w:tc>
          <w:tcPr>
            <w:tcW w:w="1398" w:type="dxa"/>
            <w:vMerge/>
          </w:tcPr>
          <w:p w14:paraId="362A9F5B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1C30424C" w14:textId="1C479A3B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1-S</w:t>
            </w:r>
          </w:p>
        </w:tc>
        <w:tc>
          <w:tcPr>
            <w:tcW w:w="3732" w:type="dxa"/>
          </w:tcPr>
          <w:p w14:paraId="026C2818" w14:textId="01F48F32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CATACAATCCCACATGGA</w:t>
            </w:r>
          </w:p>
        </w:tc>
        <w:tc>
          <w:tcPr>
            <w:tcW w:w="2022" w:type="dxa"/>
          </w:tcPr>
          <w:p w14:paraId="0A4AC2F7" w14:textId="1E2628C3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F6701A" w:rsidRPr="00FD74EF" w14:paraId="5B6A3FFB" w14:textId="77777777" w:rsidTr="00A941A8">
        <w:tc>
          <w:tcPr>
            <w:tcW w:w="1398" w:type="dxa"/>
            <w:vMerge/>
          </w:tcPr>
          <w:p w14:paraId="27C24AFA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3C331E8" w14:textId="38F69224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1-P</w:t>
            </w:r>
          </w:p>
        </w:tc>
        <w:tc>
          <w:tcPr>
            <w:tcW w:w="3732" w:type="dxa"/>
          </w:tcPr>
          <w:p w14:paraId="525E905C" w14:textId="66513CA0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CATACAATCCCACATGGG</w:t>
            </w:r>
          </w:p>
        </w:tc>
        <w:tc>
          <w:tcPr>
            <w:tcW w:w="2022" w:type="dxa"/>
          </w:tcPr>
          <w:p w14:paraId="10D4F5A9" w14:textId="558FC640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bookmarkStart w:id="1" w:name="_GoBack"/>
        <w:bookmarkEnd w:id="1"/>
      </w:tr>
      <w:tr w:rsidR="00F6701A" w:rsidRPr="00FD74EF" w14:paraId="1CBBFB8E" w14:textId="77777777" w:rsidTr="00A941A8">
        <w:tc>
          <w:tcPr>
            <w:tcW w:w="1398" w:type="dxa"/>
            <w:vMerge w:val="restart"/>
          </w:tcPr>
          <w:p w14:paraId="441A3D4C" w14:textId="07B57652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V1016G</w:t>
            </w:r>
          </w:p>
        </w:tc>
        <w:tc>
          <w:tcPr>
            <w:tcW w:w="1154" w:type="dxa"/>
          </w:tcPr>
          <w:p w14:paraId="3DAE694C" w14:textId="5788DEEF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2-For</w:t>
            </w:r>
          </w:p>
        </w:tc>
        <w:tc>
          <w:tcPr>
            <w:tcW w:w="3732" w:type="dxa"/>
          </w:tcPr>
          <w:p w14:paraId="670A5688" w14:textId="38DD6B0A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CCACCGTAGTGATAGGAAATC</w:t>
            </w:r>
          </w:p>
        </w:tc>
        <w:tc>
          <w:tcPr>
            <w:tcW w:w="2022" w:type="dxa"/>
            <w:vMerge w:val="restart"/>
          </w:tcPr>
          <w:p w14:paraId="12A69C04" w14:textId="21602DE9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</w:tr>
      <w:tr w:rsidR="00F6701A" w:rsidRPr="00FD74EF" w14:paraId="68F63E1B" w14:textId="77777777" w:rsidTr="00A941A8">
        <w:tc>
          <w:tcPr>
            <w:tcW w:w="1398" w:type="dxa"/>
            <w:vMerge/>
          </w:tcPr>
          <w:p w14:paraId="72821BBD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046F2490" w14:textId="01CDFDDE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2-Rev</w:t>
            </w:r>
          </w:p>
        </w:tc>
        <w:tc>
          <w:tcPr>
            <w:tcW w:w="3732" w:type="dxa"/>
          </w:tcPr>
          <w:p w14:paraId="36DA6861" w14:textId="5690E64B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CGGGTTAAGTTTCGTTTAGTAGC</w:t>
            </w:r>
          </w:p>
        </w:tc>
        <w:tc>
          <w:tcPr>
            <w:tcW w:w="2022" w:type="dxa"/>
            <w:vMerge/>
          </w:tcPr>
          <w:p w14:paraId="73E31053" w14:textId="0C4B6679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01A" w:rsidRPr="00FD74EF" w14:paraId="7C9405F6" w14:textId="77777777" w:rsidTr="00A941A8">
        <w:tc>
          <w:tcPr>
            <w:tcW w:w="1398" w:type="dxa"/>
            <w:vMerge/>
          </w:tcPr>
          <w:p w14:paraId="283047D3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F4040DE" w14:textId="13A49076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2-V</w:t>
            </w:r>
          </w:p>
        </w:tc>
        <w:tc>
          <w:tcPr>
            <w:tcW w:w="3732" w:type="dxa"/>
          </w:tcPr>
          <w:p w14:paraId="3F056EF9" w14:textId="2B46B784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TTTCCCACTCGCACAGGT</w:t>
            </w:r>
          </w:p>
        </w:tc>
        <w:tc>
          <w:tcPr>
            <w:tcW w:w="2022" w:type="dxa"/>
          </w:tcPr>
          <w:p w14:paraId="4E7F16A1" w14:textId="52FB02B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F6701A" w:rsidRPr="00FD74EF" w14:paraId="49419034" w14:textId="77777777" w:rsidTr="00A941A8">
        <w:tc>
          <w:tcPr>
            <w:tcW w:w="1398" w:type="dxa"/>
            <w:vMerge/>
          </w:tcPr>
          <w:p w14:paraId="6E9246BB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CB06D8A" w14:textId="02A4166D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2-G</w:t>
            </w:r>
          </w:p>
        </w:tc>
        <w:tc>
          <w:tcPr>
            <w:tcW w:w="3732" w:type="dxa"/>
          </w:tcPr>
          <w:p w14:paraId="17673FD8" w14:textId="6BFD154F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TTTCCCACTCGCACAGGG</w:t>
            </w:r>
          </w:p>
        </w:tc>
        <w:tc>
          <w:tcPr>
            <w:tcW w:w="2022" w:type="dxa"/>
          </w:tcPr>
          <w:p w14:paraId="6F090CEB" w14:textId="67275D01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F6701A" w:rsidRPr="00FD74EF" w14:paraId="5595E12F" w14:textId="77777777" w:rsidTr="00A941A8">
        <w:tc>
          <w:tcPr>
            <w:tcW w:w="1398" w:type="dxa"/>
            <w:vMerge w:val="restart"/>
          </w:tcPr>
          <w:p w14:paraId="54522269" w14:textId="6C27D018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F1534C</w:t>
            </w:r>
          </w:p>
        </w:tc>
        <w:tc>
          <w:tcPr>
            <w:tcW w:w="1154" w:type="dxa"/>
          </w:tcPr>
          <w:p w14:paraId="6DFEF97F" w14:textId="4E6715AA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3-For</w:t>
            </w:r>
          </w:p>
        </w:tc>
        <w:tc>
          <w:tcPr>
            <w:tcW w:w="3732" w:type="dxa"/>
          </w:tcPr>
          <w:p w14:paraId="69B677CB" w14:textId="63B6F8CA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GAGAACTACACGTGGGAGAAC</w:t>
            </w:r>
          </w:p>
        </w:tc>
        <w:tc>
          <w:tcPr>
            <w:tcW w:w="2022" w:type="dxa"/>
            <w:vMerge w:val="restart"/>
          </w:tcPr>
          <w:p w14:paraId="181E8DED" w14:textId="7D735C02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F6701A" w:rsidRPr="00FD74EF" w14:paraId="297D3DE3" w14:textId="77777777" w:rsidTr="00A941A8">
        <w:tc>
          <w:tcPr>
            <w:tcW w:w="1398" w:type="dxa"/>
            <w:vMerge/>
          </w:tcPr>
          <w:p w14:paraId="24CC8549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5220302" w14:textId="4D9DB7E1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3-Rev</w:t>
            </w:r>
          </w:p>
        </w:tc>
        <w:tc>
          <w:tcPr>
            <w:tcW w:w="3732" w:type="dxa"/>
          </w:tcPr>
          <w:p w14:paraId="14DA3421" w14:textId="36A41605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CGCCACTGAAATTGAGAATAGC</w:t>
            </w:r>
          </w:p>
        </w:tc>
        <w:tc>
          <w:tcPr>
            <w:tcW w:w="2022" w:type="dxa"/>
            <w:vMerge/>
          </w:tcPr>
          <w:p w14:paraId="120E85A5" w14:textId="0B18FEDF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01A" w:rsidRPr="00FD74EF" w14:paraId="5A35F67D" w14:textId="77777777" w:rsidTr="00A941A8">
        <w:tc>
          <w:tcPr>
            <w:tcW w:w="1398" w:type="dxa"/>
            <w:vMerge/>
          </w:tcPr>
          <w:p w14:paraId="49827E60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2E3705A3" w14:textId="66FFCF4C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3-F</w:t>
            </w:r>
          </w:p>
        </w:tc>
        <w:tc>
          <w:tcPr>
            <w:tcW w:w="3732" w:type="dxa"/>
          </w:tcPr>
          <w:p w14:paraId="0FE0131D" w14:textId="7EC09409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CGTGAAGAACGACCCGA</w:t>
            </w:r>
          </w:p>
        </w:tc>
        <w:tc>
          <w:tcPr>
            <w:tcW w:w="2022" w:type="dxa"/>
          </w:tcPr>
          <w:p w14:paraId="2249EB4C" w14:textId="3CFC2005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F6701A" w:rsidRPr="00FD74EF" w14:paraId="6F41AC22" w14:textId="77777777" w:rsidTr="00A941A8">
        <w:tc>
          <w:tcPr>
            <w:tcW w:w="1398" w:type="dxa"/>
            <w:vMerge/>
          </w:tcPr>
          <w:p w14:paraId="633E0DC6" w14:textId="77777777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EA34224" w14:textId="2F65384F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M3-C</w:t>
            </w:r>
          </w:p>
        </w:tc>
        <w:tc>
          <w:tcPr>
            <w:tcW w:w="3732" w:type="dxa"/>
          </w:tcPr>
          <w:p w14:paraId="382D376B" w14:textId="592DF608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GCGTGAAGAACGACCCGC</w:t>
            </w:r>
          </w:p>
        </w:tc>
        <w:tc>
          <w:tcPr>
            <w:tcW w:w="2022" w:type="dxa"/>
          </w:tcPr>
          <w:p w14:paraId="39B3E3A1" w14:textId="534467BF" w:rsidR="00F6701A" w:rsidRPr="00FD74EF" w:rsidRDefault="00F6701A" w:rsidP="00F67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4EF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</w:tbl>
    <w:p w14:paraId="6D225672" w14:textId="77777777" w:rsidR="00567374" w:rsidRPr="00567374" w:rsidRDefault="00567374" w:rsidP="0056737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67374" w:rsidRPr="00567374" w:rsidSect="00415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D432D" w14:textId="77777777" w:rsidR="00EB75FC" w:rsidRDefault="00EB75FC" w:rsidP="00567374">
      <w:r>
        <w:separator/>
      </w:r>
    </w:p>
  </w:endnote>
  <w:endnote w:type="continuationSeparator" w:id="0">
    <w:p w14:paraId="0B03105A" w14:textId="77777777" w:rsidR="00EB75FC" w:rsidRDefault="00EB75FC" w:rsidP="00567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E97D3" w14:textId="77777777" w:rsidR="00EB75FC" w:rsidRDefault="00EB75FC" w:rsidP="00567374">
      <w:r>
        <w:separator/>
      </w:r>
    </w:p>
  </w:footnote>
  <w:footnote w:type="continuationSeparator" w:id="0">
    <w:p w14:paraId="3A443263" w14:textId="77777777" w:rsidR="00EB75FC" w:rsidRDefault="00EB75FC" w:rsidP="00567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09"/>
    <w:rsid w:val="00027A3A"/>
    <w:rsid w:val="000D0AD9"/>
    <w:rsid w:val="000F45B7"/>
    <w:rsid w:val="001158C1"/>
    <w:rsid w:val="00137C75"/>
    <w:rsid w:val="001B0BF0"/>
    <w:rsid w:val="001F39EB"/>
    <w:rsid w:val="00283107"/>
    <w:rsid w:val="002C2D8E"/>
    <w:rsid w:val="00305AF7"/>
    <w:rsid w:val="003435F7"/>
    <w:rsid w:val="00372613"/>
    <w:rsid w:val="003B343B"/>
    <w:rsid w:val="003C544C"/>
    <w:rsid w:val="0041561E"/>
    <w:rsid w:val="00431729"/>
    <w:rsid w:val="00484B11"/>
    <w:rsid w:val="004B2A09"/>
    <w:rsid w:val="00567374"/>
    <w:rsid w:val="00576DC8"/>
    <w:rsid w:val="005A4957"/>
    <w:rsid w:val="005F1803"/>
    <w:rsid w:val="00626484"/>
    <w:rsid w:val="006B196A"/>
    <w:rsid w:val="006E431B"/>
    <w:rsid w:val="00717DF8"/>
    <w:rsid w:val="00792D86"/>
    <w:rsid w:val="007B1A9F"/>
    <w:rsid w:val="007B4E5C"/>
    <w:rsid w:val="00825436"/>
    <w:rsid w:val="008512DE"/>
    <w:rsid w:val="008A2B90"/>
    <w:rsid w:val="008A33E8"/>
    <w:rsid w:val="008C4104"/>
    <w:rsid w:val="008F1706"/>
    <w:rsid w:val="00962A09"/>
    <w:rsid w:val="009C0A30"/>
    <w:rsid w:val="00A941A8"/>
    <w:rsid w:val="00B1475E"/>
    <w:rsid w:val="00B65881"/>
    <w:rsid w:val="00BA228B"/>
    <w:rsid w:val="00BF43AF"/>
    <w:rsid w:val="00C13D7D"/>
    <w:rsid w:val="00C37F11"/>
    <w:rsid w:val="00C44C9F"/>
    <w:rsid w:val="00C57D59"/>
    <w:rsid w:val="00C63F54"/>
    <w:rsid w:val="00D32328"/>
    <w:rsid w:val="00D65997"/>
    <w:rsid w:val="00DA62F3"/>
    <w:rsid w:val="00DD7E4F"/>
    <w:rsid w:val="00DE492A"/>
    <w:rsid w:val="00E173C3"/>
    <w:rsid w:val="00E57DC5"/>
    <w:rsid w:val="00E61154"/>
    <w:rsid w:val="00EB75FC"/>
    <w:rsid w:val="00ED79A3"/>
    <w:rsid w:val="00EF7F9F"/>
    <w:rsid w:val="00F6701A"/>
    <w:rsid w:val="00F80762"/>
    <w:rsid w:val="00FD74EF"/>
    <w:rsid w:val="00FE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E4BF9"/>
  <w15:chartTrackingRefBased/>
  <w15:docId w15:val="{14B82B92-E4EA-485A-8453-9E41C98F0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8C4104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8C4104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8C4104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8C4104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673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3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7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374"/>
    <w:rPr>
      <w:sz w:val="18"/>
      <w:szCs w:val="18"/>
    </w:rPr>
  </w:style>
  <w:style w:type="table" w:styleId="TableGrid">
    <w:name w:val="Table Grid"/>
    <w:basedOn w:val="TableNormal"/>
    <w:uiPriority w:val="59"/>
    <w:rsid w:val="00567374"/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Normal"/>
    <w:uiPriority w:val="99"/>
    <w:rsid w:val="00C44C9F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Light">
    <w:name w:val="Grid Table Light"/>
    <w:basedOn w:val="TableNormal"/>
    <w:uiPriority w:val="40"/>
    <w:rsid w:val="00C44C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44C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44C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陈</dc:creator>
  <cp:keywords/>
  <dc:description/>
  <cp:lastModifiedBy>Indhumathi</cp:lastModifiedBy>
  <cp:revision>8</cp:revision>
  <dcterms:created xsi:type="dcterms:W3CDTF">2023-10-13T09:55:00Z</dcterms:created>
  <dcterms:modified xsi:type="dcterms:W3CDTF">2024-01-09T11:25:00Z</dcterms:modified>
</cp:coreProperties>
</file>